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CE08F3" w14:textId="58E0754E" w:rsidR="00A922B0" w:rsidRPr="004A1305" w:rsidRDefault="00A922B0" w:rsidP="00A922B0">
      <w:pPr>
        <w:spacing w:line="360" w:lineRule="auto"/>
        <w:rPr>
          <w:rFonts w:ascii="Calibri" w:hAnsi="Calibri" w:cs="Calibri"/>
          <w:b/>
          <w:bCs/>
        </w:rPr>
      </w:pPr>
      <w:r w:rsidRPr="004A1305">
        <w:rPr>
          <w:rFonts w:ascii="Calibri" w:hAnsi="Calibri" w:cs="Calibri"/>
          <w:b/>
          <w:bCs/>
        </w:rPr>
        <w:t xml:space="preserve">Table </w:t>
      </w:r>
      <w:r w:rsidR="00E9121F">
        <w:rPr>
          <w:rFonts w:ascii="Calibri" w:hAnsi="Calibri" w:cs="Calibri"/>
          <w:b/>
          <w:bCs/>
        </w:rPr>
        <w:t>S1</w:t>
      </w:r>
      <w:r>
        <w:rPr>
          <w:rFonts w:ascii="Calibri" w:hAnsi="Calibri" w:cs="Calibri"/>
          <w:b/>
          <w:bCs/>
        </w:rPr>
        <w:t>.</w:t>
      </w:r>
      <w:r w:rsidRPr="004A1305">
        <w:rPr>
          <w:rFonts w:ascii="Calibri" w:hAnsi="Calibri" w:cs="Calibri"/>
          <w:b/>
          <w:bCs/>
        </w:rPr>
        <w:t xml:space="preserve">  Antimicrobial resistance patterns among carriage isolates in Pakistan</w:t>
      </w:r>
      <w:r>
        <w:rPr>
          <w:rFonts w:ascii="Calibri" w:hAnsi="Calibri" w:cs="Calibri"/>
          <w:b/>
          <w:bCs/>
        </w:rPr>
        <w:t xml:space="preserve"> </w:t>
      </w:r>
    </w:p>
    <w:tbl>
      <w:tblPr>
        <w:tblW w:w="1107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530"/>
        <w:gridCol w:w="1350"/>
        <w:gridCol w:w="1350"/>
        <w:gridCol w:w="1410"/>
        <w:gridCol w:w="1410"/>
        <w:gridCol w:w="1410"/>
      </w:tblGrid>
      <w:tr w:rsidR="00A922B0" w:rsidRPr="005D16D6" w14:paraId="5A90221A" w14:textId="77777777" w:rsidTr="00CE7E87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33A29DF" w14:textId="77777777" w:rsidR="00A922B0" w:rsidRPr="00B15509" w:rsidRDefault="00A922B0" w:rsidP="00CE7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ntibiotics</w:t>
            </w:r>
          </w:p>
        </w:tc>
        <w:tc>
          <w:tcPr>
            <w:tcW w:w="4230" w:type="dxa"/>
            <w:gridSpan w:val="3"/>
            <w:shd w:val="clear" w:color="auto" w:fill="auto"/>
            <w:noWrap/>
            <w:vAlign w:val="center"/>
            <w:hideMark/>
          </w:tcPr>
          <w:p w14:paraId="09651074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22 (N= 140)</w:t>
            </w:r>
          </w:p>
        </w:tc>
        <w:tc>
          <w:tcPr>
            <w:tcW w:w="4230" w:type="dxa"/>
            <w:gridSpan w:val="3"/>
            <w:shd w:val="clear" w:color="auto" w:fill="auto"/>
            <w:noWrap/>
            <w:vAlign w:val="center"/>
            <w:hideMark/>
          </w:tcPr>
          <w:p w14:paraId="0534EDB6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017-18 (N= 590)</w:t>
            </w:r>
            <w:r w:rsidRPr="005A3BC3">
              <w:rPr>
                <w:rFonts w:ascii="Calibri" w:eastAsia="Times New Roman" w:hAnsi="Calibri" w:cs="Calibri"/>
                <w:b/>
                <w:bCs/>
                <w:kern w:val="0"/>
                <w:vertAlign w:val="superscript"/>
                <w14:ligatures w14:val="none"/>
              </w:rPr>
              <w:t>*</w:t>
            </w:r>
          </w:p>
        </w:tc>
      </w:tr>
      <w:tr w:rsidR="00A922B0" w:rsidRPr="005D16D6" w14:paraId="044C862C" w14:textId="77777777" w:rsidTr="00CE7E87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679281E" w14:textId="77777777" w:rsidR="00A922B0" w:rsidRPr="005D16D6" w:rsidRDefault="00A922B0" w:rsidP="00CE7E8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04FD96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n-P</w:t>
            </w: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V13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serotyp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81328B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CV13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serotypes</w:t>
            </w:r>
          </w:p>
        </w:tc>
        <w:tc>
          <w:tcPr>
            <w:tcW w:w="1350" w:type="dxa"/>
          </w:tcPr>
          <w:p w14:paraId="427CCA2D" w14:textId="77777777" w:rsidR="00A922B0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otal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864E55B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on-P</w:t>
            </w: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V1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 serotypes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1BFB90F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CV1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 serotypes</w:t>
            </w:r>
          </w:p>
        </w:tc>
        <w:tc>
          <w:tcPr>
            <w:tcW w:w="1410" w:type="dxa"/>
          </w:tcPr>
          <w:p w14:paraId="132B6EF6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otal</w:t>
            </w:r>
          </w:p>
        </w:tc>
      </w:tr>
      <w:tr w:rsidR="00A922B0" w:rsidRPr="005D16D6" w14:paraId="61C5BE16" w14:textId="77777777" w:rsidTr="00CE7E87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6C3FF4F" w14:textId="77777777" w:rsidR="00A922B0" w:rsidRPr="005D16D6" w:rsidRDefault="00A922B0" w:rsidP="00CE7E8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262B74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=11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4</w:t>
            </w: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(8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1·4</w:t>
            </w: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5DCBFE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=2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6</w:t>
            </w: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8·6</w:t>
            </w: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%)</w:t>
            </w:r>
          </w:p>
        </w:tc>
        <w:tc>
          <w:tcPr>
            <w:tcW w:w="1350" w:type="dxa"/>
          </w:tcPr>
          <w:p w14:paraId="3867BAB9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7E7310D0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=512 (86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8%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1F58F1F4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N=78 (13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2%)</w:t>
            </w:r>
          </w:p>
        </w:tc>
        <w:tc>
          <w:tcPr>
            <w:tcW w:w="1410" w:type="dxa"/>
          </w:tcPr>
          <w:p w14:paraId="3246D0D1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</w:p>
        </w:tc>
      </w:tr>
      <w:tr w:rsidR="00A922B0" w:rsidRPr="005D16D6" w14:paraId="38370E6C" w14:textId="77777777" w:rsidTr="00CE7E87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A1A3BDD" w14:textId="77777777" w:rsidR="00A922B0" w:rsidRPr="005D16D6" w:rsidRDefault="00A922B0" w:rsidP="00CE7E8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enicillin (</w:t>
            </w:r>
            <w:r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m</w:t>
            </w: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ningitis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778060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8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1·4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84BCB8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1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8·6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%)</w:t>
            </w:r>
          </w:p>
        </w:tc>
        <w:tc>
          <w:tcPr>
            <w:tcW w:w="1350" w:type="dxa"/>
          </w:tcPr>
          <w:p w14:paraId="09488A28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13 (80·7%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EE8D38F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-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0508E32E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-</w:t>
            </w:r>
          </w:p>
        </w:tc>
        <w:tc>
          <w:tcPr>
            <w:tcW w:w="1410" w:type="dxa"/>
          </w:tcPr>
          <w:p w14:paraId="4100011A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-</w:t>
            </w:r>
          </w:p>
        </w:tc>
      </w:tr>
      <w:tr w:rsidR="00A922B0" w:rsidRPr="005D16D6" w14:paraId="3CFDC0E3" w14:textId="77777777" w:rsidTr="00CE7E87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</w:tcPr>
          <w:p w14:paraId="3331261E" w14:textId="77777777" w:rsidR="00A922B0" w:rsidRPr="005D16D6" w:rsidRDefault="00A922B0" w:rsidP="00CE7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Penicillin (non-meningitis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F90216A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0 (0%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75EDB83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0 (0%)</w:t>
            </w:r>
          </w:p>
        </w:tc>
        <w:tc>
          <w:tcPr>
            <w:tcW w:w="1350" w:type="dxa"/>
          </w:tcPr>
          <w:p w14:paraId="6D18221B" w14:textId="77777777" w:rsidR="00A922B0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51E146C4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0 (0%)</w:t>
            </w:r>
          </w:p>
        </w:tc>
        <w:tc>
          <w:tcPr>
            <w:tcW w:w="1410" w:type="dxa"/>
            <w:shd w:val="clear" w:color="auto" w:fill="auto"/>
            <w:noWrap/>
            <w:vAlign w:val="center"/>
          </w:tcPr>
          <w:p w14:paraId="4A64A8D7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0 (0%)</w:t>
            </w:r>
          </w:p>
        </w:tc>
        <w:tc>
          <w:tcPr>
            <w:tcW w:w="1410" w:type="dxa"/>
          </w:tcPr>
          <w:p w14:paraId="12AE1F91" w14:textId="77777777" w:rsidR="00A922B0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</w:tr>
      <w:tr w:rsidR="00A922B0" w:rsidRPr="005D16D6" w14:paraId="6B39DA66" w14:textId="77777777" w:rsidTr="00CE7E87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DDD9BAE" w14:textId="77777777" w:rsidR="00A922B0" w:rsidRPr="005D16D6" w:rsidRDefault="00A922B0" w:rsidP="00CE7E8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Erythromyci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AA4C88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6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7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0·8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46F405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9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2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9·2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%)</w:t>
            </w:r>
          </w:p>
        </w:tc>
        <w:tc>
          <w:tcPr>
            <w:tcW w:w="1350" w:type="dxa"/>
          </w:tcPr>
          <w:p w14:paraId="4E0C2BE6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65 (46·4%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3FCE65A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149 (81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9%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581DF5B1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33 (18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1%)</w:t>
            </w:r>
          </w:p>
        </w:tc>
        <w:tc>
          <w:tcPr>
            <w:tcW w:w="1410" w:type="dxa"/>
          </w:tcPr>
          <w:p w14:paraId="10676FD4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82 (30·8%)</w:t>
            </w:r>
          </w:p>
        </w:tc>
      </w:tr>
      <w:tr w:rsidR="00A922B0" w:rsidRPr="005D16D6" w14:paraId="69BC4485" w14:textId="77777777" w:rsidTr="00CE7E87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57C78B6" w14:textId="77777777" w:rsidR="00A922B0" w:rsidRPr="005D16D6" w:rsidRDefault="00A922B0" w:rsidP="00CE7E8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Tetracyclin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2FA91F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4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7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0·1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77DD48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3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29·9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%)</w:t>
            </w:r>
          </w:p>
        </w:tc>
        <w:tc>
          <w:tcPr>
            <w:tcW w:w="1350" w:type="dxa"/>
          </w:tcPr>
          <w:p w14:paraId="7F70F6E2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77 (55%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2BBC333D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201 (81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4%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E067DCE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46 (18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6%)</w:t>
            </w:r>
          </w:p>
        </w:tc>
        <w:tc>
          <w:tcPr>
            <w:tcW w:w="1410" w:type="dxa"/>
          </w:tcPr>
          <w:p w14:paraId="0A152F17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47 (41·9%)</w:t>
            </w:r>
          </w:p>
        </w:tc>
      </w:tr>
      <w:tr w:rsidR="00A922B0" w:rsidRPr="005D16D6" w14:paraId="6B6D85BF" w14:textId="77777777" w:rsidTr="00CE7E87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69D80DF" w14:textId="77777777" w:rsidR="00A922B0" w:rsidRPr="005D16D6" w:rsidRDefault="00A922B0" w:rsidP="00CE7E8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trimoxazol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65F40F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8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0·6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509F77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4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(1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9·4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%)</w:t>
            </w:r>
          </w:p>
        </w:tc>
        <w:tc>
          <w:tcPr>
            <w:tcW w:w="1350" w:type="dxa"/>
          </w:tcPr>
          <w:p w14:paraId="35028507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24 (88·6%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CB62D7E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481 (86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7%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33FC0D58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74 (13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3%)</w:t>
            </w:r>
          </w:p>
        </w:tc>
        <w:tc>
          <w:tcPr>
            <w:tcW w:w="1410" w:type="dxa"/>
          </w:tcPr>
          <w:p w14:paraId="6798C940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555 (94·0%)</w:t>
            </w:r>
          </w:p>
        </w:tc>
      </w:tr>
      <w:tr w:rsidR="00A922B0" w:rsidRPr="005D16D6" w14:paraId="0F73ACAA" w14:textId="77777777" w:rsidTr="00CE7E87">
        <w:trPr>
          <w:trHeight w:val="288"/>
        </w:trPr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3B0E6FF" w14:textId="77777777" w:rsidR="00A922B0" w:rsidRPr="005D16D6" w:rsidRDefault="00A922B0" w:rsidP="00CE7E87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hloramphenico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9AB329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2 (100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0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D7DC4D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0 ( 0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00%)</w:t>
            </w:r>
          </w:p>
        </w:tc>
        <w:tc>
          <w:tcPr>
            <w:tcW w:w="1350" w:type="dxa"/>
          </w:tcPr>
          <w:p w14:paraId="2D2B367D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2 (1·4%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6DD61BF2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14 (93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3%)</w:t>
            </w:r>
          </w:p>
        </w:tc>
        <w:tc>
          <w:tcPr>
            <w:tcW w:w="1410" w:type="dxa"/>
            <w:shd w:val="clear" w:color="auto" w:fill="auto"/>
            <w:noWrap/>
            <w:vAlign w:val="center"/>
            <w:hideMark/>
          </w:tcPr>
          <w:p w14:paraId="49FAF824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1 ( 6</w:t>
            </w:r>
            <w:r>
              <w:rPr>
                <w:rFonts w:ascii="Calibri" w:eastAsia="Times New Roman" w:hAnsi="Calibri" w:cs="Calibri"/>
                <w:kern w:val="0"/>
                <w14:ligatures w14:val="none"/>
              </w:rPr>
              <w:t>·</w:t>
            </w:r>
            <w:r w:rsidRPr="005D16D6">
              <w:rPr>
                <w:rFonts w:ascii="Calibri" w:eastAsia="Times New Roman" w:hAnsi="Calibri" w:cs="Calibri"/>
                <w:kern w:val="0"/>
                <w14:ligatures w14:val="none"/>
              </w:rPr>
              <w:t>7%)</w:t>
            </w:r>
          </w:p>
        </w:tc>
        <w:tc>
          <w:tcPr>
            <w:tcW w:w="1410" w:type="dxa"/>
          </w:tcPr>
          <w:p w14:paraId="3C0E6634" w14:textId="77777777" w:rsidR="00A922B0" w:rsidRPr="005D16D6" w:rsidRDefault="00A922B0" w:rsidP="00CE7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14:ligatures w14:val="none"/>
              </w:rPr>
              <w:t>15 (2·5%)</w:t>
            </w:r>
          </w:p>
        </w:tc>
      </w:tr>
    </w:tbl>
    <w:p w14:paraId="63B3AC14" w14:textId="77777777" w:rsidR="00A922B0" w:rsidRPr="005A3BC3" w:rsidRDefault="00A922B0" w:rsidP="00A922B0">
      <w:pPr>
        <w:spacing w:line="360" w:lineRule="auto"/>
        <w:rPr>
          <w:rFonts w:ascii="Calibri" w:hAnsi="Calibri" w:cs="Calibri"/>
          <w:vertAlign w:val="superscript"/>
        </w:rPr>
      </w:pPr>
      <w:r w:rsidRPr="0027056B">
        <w:rPr>
          <w:rFonts w:ascii="Calibri" w:hAnsi="Calibri" w:cs="Calibri"/>
        </w:rPr>
        <w:t>*</w:t>
      </w:r>
      <w:r w:rsidRPr="68CD0DFB">
        <w:rPr>
          <w:rFonts w:ascii="Calibri" w:hAnsi="Calibri" w:cs="Calibri"/>
        </w:rPr>
        <w:t>T</w:t>
      </w:r>
      <w:r w:rsidRPr="0027056B">
        <w:rPr>
          <w:rFonts w:ascii="Calibri" w:hAnsi="Calibri" w:cs="Calibri"/>
        </w:rPr>
        <w:t>he data is from a pre-PCV13 survey by Nisar et al, the results are based on culture and antimicrobial susceptibility testing by standard Kirby-Bauer disk-diffusion method on Mueller-Hinton Agar (MHA) with 5% sheep blood agar as per Clinical &amp; Laboratory Standards Institute (CLSI) recommendations</w:t>
      </w:r>
      <w:r w:rsidRPr="0027056B">
        <w:rPr>
          <w:rFonts w:ascii="Calibri" w:hAnsi="Calibri" w:cs="Calibri"/>
          <w:b/>
          <w:bCs/>
          <w:vertAlign w:val="superscript"/>
        </w:rPr>
        <w:t xml:space="preserve"> </w:t>
      </w:r>
      <w:r w:rsidRPr="0027056B">
        <w:rPr>
          <w:rFonts w:ascii="Calibri" w:hAnsi="Calibri" w:cs="Calibri"/>
          <w:b/>
          <w:bCs/>
          <w:vertAlign w:val="superscript"/>
        </w:rPr>
        <w:fldChar w:fldCharType="begin"/>
      </w:r>
      <w:r>
        <w:rPr>
          <w:rFonts w:ascii="Calibri" w:hAnsi="Calibri" w:cs="Calibri"/>
          <w:b/>
          <w:bCs/>
          <w:vertAlign w:val="superscript"/>
        </w:rPr>
        <w:instrText xml:space="preserve"> ADDIN EN.CITE &lt;EndNote&gt;&lt;Cite&gt;&lt;Author&gt;Nisar&lt;/Author&gt;&lt;Year&gt;2021&lt;/Year&gt;&lt;RecNum&gt;7&lt;/RecNum&gt;&lt;DisplayText&gt;(10)&lt;/DisplayText&gt;&lt;record&gt;&lt;rec-number&gt;7&lt;/rec-number&gt;&lt;foreign-keys&gt;&lt;key app="EN" db-id="trsfx0wwrwssp0efpaw59v5xaxetr0rs0p0v" timestamp="1657015385"&gt;7&lt;/key&gt;&lt;/foreign-keys&gt;&lt;ref-type name="Journal Article"&gt;17&lt;/ref-type&gt;&lt;contributors&gt;&lt;authors&gt;&lt;author&gt;Nisar, Muhammad Imran&lt;/author&gt;&lt;author&gt;Ahmed, Sheraz&lt;/author&gt;&lt;author&gt;Jehan, Fyezah&lt;/author&gt;&lt;author&gt;Shahid, Shahira&lt;/author&gt;&lt;author&gt;Shakoor, Sadia&lt;/author&gt;&lt;author&gt;Kabir, Furqan&lt;/author&gt;&lt;author&gt;Hotwani, Aneeta&lt;/author&gt;&lt;author&gt;Munir, Sahrish&lt;/author&gt;&lt;author&gt;Muhammad, Sajid&lt;/author&gt;&lt;author&gt;Khalid, Farah&lt;/author&gt;&lt;author&gt;Althouse, Benjamin&lt;/author&gt;&lt;author&gt;Hu, Hao&lt;/author&gt;&lt;author&gt;Whitney, Cynthia&lt;/author&gt;&lt;author&gt;Ali, Asad&lt;/author&gt;&lt;author&gt;Zaidi, Anita K. M.&lt;/author&gt;&lt;author&gt;Omer, Saad B.&lt;/author&gt;&lt;author&gt;Iqbal, Najeeha&lt;/author&gt;&lt;/authors&gt;&lt;/contributors&gt;&lt;titles&gt;&lt;title&gt;Direct and indirect effect of 10 valent pneumococcal vaccine on nasopharyngeal carriage in children under 2 years of age in Matiari, Pakistan&lt;/title&gt;&lt;secondary-title&gt;Vaccine&lt;/secondary-title&gt;&lt;/titles&gt;&lt;periodical&gt;&lt;full-title&gt;Vaccine&lt;/full-title&gt;&lt;/periodical&gt;&lt;pages&gt;1319-1327&lt;/pages&gt;&lt;volume&gt;39&lt;/volume&gt;&lt;number&gt;8&lt;/number&gt;&lt;keywords&gt;&lt;keyword&gt;Streptococcus pneumoniae&lt;/keyword&gt;&lt;keyword&gt;Pneumococcal vaccines&lt;/keyword&gt;&lt;keyword&gt;Herd immunity&lt;/keyword&gt;&lt;keyword&gt;Pakistan&lt;/keyword&gt;&lt;/keywords&gt;&lt;dates&gt;&lt;year&gt;2021&lt;/year&gt;&lt;pub-dates&gt;&lt;date&gt;2021/02/22/&lt;/date&gt;&lt;/pub-dates&gt;&lt;/dates&gt;&lt;isbn&gt;0264-410X&lt;/isbn&gt;&lt;urls&gt;&lt;related-urls&gt;&lt;url&gt;https://www.sciencedirect.com/science/article/pii/S0264410X20316625&lt;/url&gt;&lt;/related-urls&gt;&lt;/urls&gt;&lt;electronic-resource-num&gt;https://doi.org/10.1016/j.vaccine.2020.12.066&lt;/electronic-resource-num&gt;&lt;/record&gt;&lt;/Cite&gt;&lt;/EndNote&gt;</w:instrText>
      </w:r>
      <w:r w:rsidRPr="0027056B">
        <w:rPr>
          <w:rFonts w:ascii="Calibri" w:hAnsi="Calibri" w:cs="Calibri"/>
          <w:b/>
          <w:bCs/>
          <w:vertAlign w:val="superscript"/>
        </w:rPr>
        <w:fldChar w:fldCharType="separate"/>
      </w:r>
      <w:r>
        <w:rPr>
          <w:rFonts w:ascii="Calibri" w:hAnsi="Calibri" w:cs="Calibri"/>
          <w:b/>
          <w:bCs/>
          <w:noProof/>
          <w:vertAlign w:val="superscript"/>
        </w:rPr>
        <w:t>(10)</w:t>
      </w:r>
      <w:r w:rsidRPr="0027056B">
        <w:rPr>
          <w:rFonts w:ascii="Calibri" w:hAnsi="Calibri" w:cs="Calibri"/>
          <w:b/>
          <w:bCs/>
          <w:vertAlign w:val="superscript"/>
        </w:rPr>
        <w:fldChar w:fldCharType="end"/>
      </w:r>
      <w:r w:rsidRPr="002A439D">
        <w:rPr>
          <w:rFonts w:ascii="Calibri" w:hAnsi="Calibri" w:cs="Calibri"/>
        </w:rPr>
        <w:t>.</w:t>
      </w:r>
    </w:p>
    <w:p w14:paraId="4826A7C6" w14:textId="3A67E98E" w:rsidR="00DE36C3" w:rsidRPr="00A922B0" w:rsidRDefault="00DE36C3">
      <w:pPr>
        <w:rPr>
          <w:rFonts w:ascii="Calibri" w:hAnsi="Calibri" w:cs="Calibri"/>
          <w:b/>
          <w:bCs/>
        </w:rPr>
      </w:pPr>
    </w:p>
    <w:sectPr w:rsidR="00DE36C3" w:rsidRPr="00A92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04C"/>
    <w:rsid w:val="004B4343"/>
    <w:rsid w:val="00527ADD"/>
    <w:rsid w:val="00607FFA"/>
    <w:rsid w:val="00646649"/>
    <w:rsid w:val="007D4FDE"/>
    <w:rsid w:val="007D6A9C"/>
    <w:rsid w:val="008C1C54"/>
    <w:rsid w:val="00A922B0"/>
    <w:rsid w:val="00DE36C3"/>
    <w:rsid w:val="00E47CA0"/>
    <w:rsid w:val="00E9121F"/>
    <w:rsid w:val="00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842F0"/>
  <w15:chartTrackingRefBased/>
  <w15:docId w15:val="{830462D0-8655-4D51-B1ED-CCD0F63C3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2B0"/>
  </w:style>
  <w:style w:type="paragraph" w:styleId="Heading1">
    <w:name w:val="heading 1"/>
    <w:basedOn w:val="Normal"/>
    <w:next w:val="Normal"/>
    <w:link w:val="Heading1Char"/>
    <w:uiPriority w:val="9"/>
    <w:qFormat/>
    <w:rsid w:val="00FF10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0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0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0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0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0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0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0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0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0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0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0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0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0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0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0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0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0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0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0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0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0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0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0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0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0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0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0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0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a Shahid</dc:creator>
  <cp:keywords/>
  <dc:description/>
  <cp:lastModifiedBy>Shahira Shahid</cp:lastModifiedBy>
  <cp:revision>3</cp:revision>
  <dcterms:created xsi:type="dcterms:W3CDTF">2024-05-31T11:17:00Z</dcterms:created>
  <dcterms:modified xsi:type="dcterms:W3CDTF">2024-06-12T06:12:00Z</dcterms:modified>
</cp:coreProperties>
</file>